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69D376" w14:textId="5B45CF2E" w:rsidR="00A8440D" w:rsidRPr="006F1D53" w:rsidRDefault="00A8440D" w:rsidP="00A844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0 Table</w:t>
      </w:r>
      <w:r>
        <w:rPr>
          <w:rFonts w:ascii="Times New Roman" w:hAnsi="Times New Roman" w:cs="Times New Roman"/>
        </w:rPr>
        <w:t xml:space="preserve">. </w:t>
      </w:r>
      <w:r w:rsidRPr="00463009">
        <w:rPr>
          <w:rFonts w:ascii="Times New Roman" w:hAnsi="Times New Roman" w:cs="Times New Roman"/>
        </w:rPr>
        <w:t xml:space="preserve">Association between genetically-proxied ADRB1 </w:t>
      </w:r>
      <w:r>
        <w:rPr>
          <w:rFonts w:ascii="Times New Roman" w:hAnsi="Times New Roman" w:cs="Times New Roman"/>
        </w:rPr>
        <w:t>inhibition</w:t>
      </w:r>
      <w:r w:rsidRPr="00463009">
        <w:rPr>
          <w:rFonts w:ascii="Times New Roman" w:hAnsi="Times New Roman" w:cs="Times New Roman"/>
        </w:rPr>
        <w:t xml:space="preserve"> and risk of </w:t>
      </w:r>
      <w:r>
        <w:rPr>
          <w:rFonts w:ascii="Times New Roman" w:hAnsi="Times New Roman" w:cs="Times New Roman"/>
        </w:rPr>
        <w:t xml:space="preserve">coronary artery disease, stroke, </w:t>
      </w:r>
      <w:r w:rsidRPr="00463009">
        <w:rPr>
          <w:rFonts w:ascii="Times New Roman" w:hAnsi="Times New Roman" w:cs="Times New Roman"/>
        </w:rPr>
        <w:t>overall and subtype-specific</w:t>
      </w:r>
      <w:r>
        <w:rPr>
          <w:rFonts w:ascii="Times New Roman" w:hAnsi="Times New Roman" w:cs="Times New Roman"/>
        </w:rPr>
        <w:t xml:space="preserve"> breast, colorectal, prostate, and lung cancer risk using instruments that are also eQTLs for </w:t>
      </w:r>
      <w:r w:rsidRPr="007130A3">
        <w:rPr>
          <w:rFonts w:ascii="Times New Roman" w:hAnsi="Times New Roman" w:cs="Times New Roman"/>
          <w:i/>
          <w:iCs/>
        </w:rPr>
        <w:t>ADRB1</w:t>
      </w:r>
      <w:r>
        <w:rPr>
          <w:rFonts w:ascii="Times New Roman" w:hAnsi="Times New Roman" w:cs="Times New Roman"/>
        </w:rPr>
        <w:t xml:space="preserve"> expression</w:t>
      </w:r>
    </w:p>
    <w:tbl>
      <w:tblPr>
        <w:tblStyle w:val="TableGrid"/>
        <w:tblW w:w="8493" w:type="dxa"/>
        <w:tblLook w:val="04A0" w:firstRow="1" w:lastRow="0" w:firstColumn="1" w:lastColumn="0" w:noHBand="0" w:noVBand="1"/>
      </w:tblPr>
      <w:tblGrid>
        <w:gridCol w:w="3583"/>
        <w:gridCol w:w="2833"/>
        <w:gridCol w:w="2077"/>
      </w:tblGrid>
      <w:tr w:rsidR="00A8440D" w:rsidRPr="006F1D53" w14:paraId="3897CB9A" w14:textId="77777777" w:rsidTr="00E70B61">
        <w:trPr>
          <w:trHeight w:val="245"/>
        </w:trPr>
        <w:tc>
          <w:tcPr>
            <w:tcW w:w="3583" w:type="dxa"/>
          </w:tcPr>
          <w:p w14:paraId="53E20B37" w14:textId="77777777" w:rsidR="00A8440D" w:rsidRPr="007130A3" w:rsidRDefault="00A8440D" w:rsidP="00E70B61">
            <w:pPr>
              <w:suppressLineNumbers/>
              <w:rPr>
                <w:rFonts w:ascii="Times New Roman" w:hAnsi="Times New Roman" w:cs="Times New Roman"/>
                <w:b/>
                <w:bCs/>
              </w:rPr>
            </w:pPr>
            <w:r w:rsidRPr="007130A3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2833" w:type="dxa"/>
          </w:tcPr>
          <w:p w14:paraId="21D52369" w14:textId="77777777" w:rsidR="00A8440D" w:rsidRPr="007130A3" w:rsidRDefault="00A8440D" w:rsidP="00E70B61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30A3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2077" w:type="dxa"/>
          </w:tcPr>
          <w:p w14:paraId="08BC3DB4" w14:textId="77777777" w:rsidR="00A8440D" w:rsidRPr="007130A3" w:rsidRDefault="00A8440D" w:rsidP="00E70B61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30A3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7130A3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A8440D" w:rsidRPr="006F1D53" w14:paraId="5A02F963" w14:textId="77777777" w:rsidTr="00E70B61">
        <w:trPr>
          <w:trHeight w:val="176"/>
        </w:trPr>
        <w:tc>
          <w:tcPr>
            <w:tcW w:w="3583" w:type="dxa"/>
          </w:tcPr>
          <w:p w14:paraId="326AA90A" w14:textId="77777777" w:rsidR="00A8440D" w:rsidRPr="007130A3" w:rsidRDefault="00A8440D" w:rsidP="00E70B61">
            <w:pPr>
              <w:suppressLineNumbers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Coronary artery disease (8 SNP)</w:t>
            </w:r>
          </w:p>
        </w:tc>
        <w:tc>
          <w:tcPr>
            <w:tcW w:w="2833" w:type="dxa"/>
            <w:shd w:val="clear" w:color="auto" w:fill="auto"/>
          </w:tcPr>
          <w:p w14:paraId="40E3B328" w14:textId="77777777" w:rsidR="00A8440D" w:rsidRPr="007130A3" w:rsidRDefault="00A8440D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  <w:shd w:val="clear" w:color="auto" w:fill="FFFFFF"/>
              </w:rPr>
              <w:t>0.95 (0.92-0.98)</w:t>
            </w:r>
          </w:p>
        </w:tc>
        <w:tc>
          <w:tcPr>
            <w:tcW w:w="2077" w:type="dxa"/>
            <w:shd w:val="clear" w:color="auto" w:fill="auto"/>
          </w:tcPr>
          <w:p w14:paraId="7A5CED27" w14:textId="77777777" w:rsidR="00A8440D" w:rsidRPr="007130A3" w:rsidRDefault="00A8440D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  <w:shd w:val="clear" w:color="auto" w:fill="FFFFFF"/>
              </w:rPr>
              <w:t>1.5 x 10</w:t>
            </w:r>
            <w:r w:rsidRPr="007130A3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-3</w:t>
            </w:r>
          </w:p>
        </w:tc>
      </w:tr>
      <w:tr w:rsidR="00A8440D" w:rsidRPr="006F1D53" w14:paraId="5B0B3B25" w14:textId="77777777" w:rsidTr="00E70B61">
        <w:trPr>
          <w:trHeight w:val="176"/>
        </w:trPr>
        <w:tc>
          <w:tcPr>
            <w:tcW w:w="3583" w:type="dxa"/>
            <w:shd w:val="clear" w:color="auto" w:fill="E7E6E6" w:themeFill="background2"/>
          </w:tcPr>
          <w:p w14:paraId="3F262D7F" w14:textId="77777777" w:rsidR="00A8440D" w:rsidRPr="007130A3" w:rsidRDefault="00A8440D" w:rsidP="00E70B61">
            <w:pPr>
              <w:suppressLineNumbers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Coronary artery disease (3 SNP)</w:t>
            </w:r>
          </w:p>
        </w:tc>
        <w:tc>
          <w:tcPr>
            <w:tcW w:w="2833" w:type="dxa"/>
            <w:shd w:val="clear" w:color="auto" w:fill="E7E6E6" w:themeFill="background2"/>
          </w:tcPr>
          <w:p w14:paraId="36AC3582" w14:textId="77777777" w:rsidR="00A8440D" w:rsidRPr="007130A3" w:rsidRDefault="00A8440D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0.96 (0.91-1.00)</w:t>
            </w:r>
          </w:p>
        </w:tc>
        <w:tc>
          <w:tcPr>
            <w:tcW w:w="2077" w:type="dxa"/>
            <w:shd w:val="clear" w:color="auto" w:fill="E7E6E6" w:themeFill="background2"/>
          </w:tcPr>
          <w:p w14:paraId="078D83F0" w14:textId="77777777" w:rsidR="00A8440D" w:rsidRPr="007130A3" w:rsidRDefault="00A8440D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0.06</w:t>
            </w:r>
          </w:p>
        </w:tc>
      </w:tr>
      <w:tr w:rsidR="00A8440D" w:rsidRPr="006F1D53" w14:paraId="35871F76" w14:textId="77777777" w:rsidTr="00E70B61">
        <w:trPr>
          <w:trHeight w:val="176"/>
        </w:trPr>
        <w:tc>
          <w:tcPr>
            <w:tcW w:w="3583" w:type="dxa"/>
          </w:tcPr>
          <w:p w14:paraId="58E8D3AE" w14:textId="77777777" w:rsidR="00A8440D" w:rsidRPr="007130A3" w:rsidRDefault="00A8440D" w:rsidP="00E70B61">
            <w:pPr>
              <w:suppressLineNumbers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Stroke (8 SNP)</w:t>
            </w:r>
          </w:p>
        </w:tc>
        <w:tc>
          <w:tcPr>
            <w:tcW w:w="2833" w:type="dxa"/>
            <w:shd w:val="clear" w:color="auto" w:fill="auto"/>
          </w:tcPr>
          <w:p w14:paraId="770DA0DC" w14:textId="77777777" w:rsidR="00A8440D" w:rsidRPr="007130A3" w:rsidRDefault="00A8440D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  <w:shd w:val="clear" w:color="auto" w:fill="FFFFFF"/>
              </w:rPr>
              <w:t>1.03 (0.99-1.07)</w:t>
            </w:r>
          </w:p>
        </w:tc>
        <w:tc>
          <w:tcPr>
            <w:tcW w:w="2077" w:type="dxa"/>
            <w:shd w:val="clear" w:color="auto" w:fill="auto"/>
          </w:tcPr>
          <w:p w14:paraId="60E11247" w14:textId="77777777" w:rsidR="00A8440D" w:rsidRPr="007130A3" w:rsidRDefault="00A8440D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  <w:shd w:val="clear" w:color="auto" w:fill="FFFFFF"/>
              </w:rPr>
              <w:t>0.18</w:t>
            </w:r>
          </w:p>
        </w:tc>
      </w:tr>
      <w:tr w:rsidR="00A8440D" w:rsidRPr="006F1D53" w14:paraId="58AF3F4C" w14:textId="77777777" w:rsidTr="00E70B61">
        <w:trPr>
          <w:trHeight w:val="176"/>
        </w:trPr>
        <w:tc>
          <w:tcPr>
            <w:tcW w:w="3583" w:type="dxa"/>
            <w:shd w:val="clear" w:color="auto" w:fill="E7E6E6" w:themeFill="background2"/>
          </w:tcPr>
          <w:p w14:paraId="1BCEBA66" w14:textId="77777777" w:rsidR="00A8440D" w:rsidRPr="007130A3" w:rsidRDefault="00A8440D" w:rsidP="00E70B61">
            <w:pPr>
              <w:suppressLineNumbers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Stroke (3 SNP)</w:t>
            </w:r>
          </w:p>
        </w:tc>
        <w:tc>
          <w:tcPr>
            <w:tcW w:w="2833" w:type="dxa"/>
            <w:shd w:val="clear" w:color="auto" w:fill="E7E6E6" w:themeFill="background2"/>
          </w:tcPr>
          <w:p w14:paraId="64D1AE4C" w14:textId="77777777" w:rsidR="00A8440D" w:rsidRPr="007130A3" w:rsidRDefault="00A8440D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1.01 (0.96-1.06)</w:t>
            </w:r>
          </w:p>
        </w:tc>
        <w:tc>
          <w:tcPr>
            <w:tcW w:w="2077" w:type="dxa"/>
            <w:shd w:val="clear" w:color="auto" w:fill="E7E6E6" w:themeFill="background2"/>
          </w:tcPr>
          <w:p w14:paraId="5B18923E" w14:textId="77777777" w:rsidR="00A8440D" w:rsidRPr="007130A3" w:rsidRDefault="00A8440D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0.68</w:t>
            </w:r>
          </w:p>
        </w:tc>
      </w:tr>
      <w:tr w:rsidR="00A8440D" w:rsidRPr="006F1D53" w14:paraId="0F1EB505" w14:textId="77777777" w:rsidTr="00E70B61">
        <w:trPr>
          <w:trHeight w:val="176"/>
        </w:trPr>
        <w:tc>
          <w:tcPr>
            <w:tcW w:w="3583" w:type="dxa"/>
          </w:tcPr>
          <w:p w14:paraId="561C1A3A" w14:textId="77777777" w:rsidR="00A8440D" w:rsidRPr="007130A3" w:rsidRDefault="00A8440D" w:rsidP="00E70B61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2833" w:type="dxa"/>
          </w:tcPr>
          <w:p w14:paraId="0F271830" w14:textId="77777777" w:rsidR="00A8440D" w:rsidRPr="007130A3" w:rsidRDefault="00A8440D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7" w:type="dxa"/>
          </w:tcPr>
          <w:p w14:paraId="69D7993D" w14:textId="77777777" w:rsidR="00A8440D" w:rsidRPr="007130A3" w:rsidRDefault="00A8440D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440D" w:rsidRPr="006F1D53" w14:paraId="66AD4338" w14:textId="77777777" w:rsidTr="00E70B61">
        <w:trPr>
          <w:trHeight w:val="176"/>
        </w:trPr>
        <w:tc>
          <w:tcPr>
            <w:tcW w:w="3583" w:type="dxa"/>
          </w:tcPr>
          <w:p w14:paraId="28133DF6" w14:textId="77777777" w:rsidR="00A8440D" w:rsidRPr="007130A3" w:rsidRDefault="00A8440D" w:rsidP="00E70B61">
            <w:pPr>
              <w:suppressLineNumbers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Breast cancer (8 SNP)</w:t>
            </w:r>
          </w:p>
        </w:tc>
        <w:tc>
          <w:tcPr>
            <w:tcW w:w="2833" w:type="dxa"/>
          </w:tcPr>
          <w:p w14:paraId="053CC23D" w14:textId="77777777" w:rsidR="00A8440D" w:rsidRPr="007130A3" w:rsidRDefault="00A8440D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1.01 (0.99-1.04)</w:t>
            </w:r>
          </w:p>
        </w:tc>
        <w:tc>
          <w:tcPr>
            <w:tcW w:w="2077" w:type="dxa"/>
          </w:tcPr>
          <w:p w14:paraId="06F456A9" w14:textId="77777777" w:rsidR="00A8440D" w:rsidRPr="007130A3" w:rsidRDefault="00A8440D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0.38</w:t>
            </w:r>
          </w:p>
        </w:tc>
      </w:tr>
      <w:tr w:rsidR="00A8440D" w:rsidRPr="006F1D53" w14:paraId="0C0CBFA4" w14:textId="77777777" w:rsidTr="00E70B61">
        <w:trPr>
          <w:trHeight w:val="176"/>
        </w:trPr>
        <w:tc>
          <w:tcPr>
            <w:tcW w:w="3583" w:type="dxa"/>
            <w:shd w:val="clear" w:color="auto" w:fill="E7E6E6" w:themeFill="background2"/>
          </w:tcPr>
          <w:p w14:paraId="1FF8B388" w14:textId="77777777" w:rsidR="00A8440D" w:rsidRPr="007130A3" w:rsidRDefault="00A8440D" w:rsidP="00E70B61">
            <w:pPr>
              <w:suppressLineNumbers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Breast cancer (3 SNP)</w:t>
            </w:r>
          </w:p>
        </w:tc>
        <w:tc>
          <w:tcPr>
            <w:tcW w:w="2833" w:type="dxa"/>
            <w:shd w:val="clear" w:color="auto" w:fill="E7E6E6" w:themeFill="background2"/>
          </w:tcPr>
          <w:p w14:paraId="230C295F" w14:textId="77777777" w:rsidR="00A8440D" w:rsidRPr="007130A3" w:rsidRDefault="00A8440D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1.01 (0.98-1.04)</w:t>
            </w:r>
          </w:p>
        </w:tc>
        <w:tc>
          <w:tcPr>
            <w:tcW w:w="2077" w:type="dxa"/>
            <w:shd w:val="clear" w:color="auto" w:fill="E7E6E6" w:themeFill="background2"/>
          </w:tcPr>
          <w:p w14:paraId="249BE77F" w14:textId="77777777" w:rsidR="00A8440D" w:rsidRPr="007130A3" w:rsidRDefault="00A8440D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0.56</w:t>
            </w:r>
          </w:p>
        </w:tc>
      </w:tr>
      <w:tr w:rsidR="00A8440D" w:rsidRPr="006F1D53" w14:paraId="0DAA7D1F" w14:textId="77777777" w:rsidTr="00E70B61">
        <w:trPr>
          <w:trHeight w:val="176"/>
        </w:trPr>
        <w:tc>
          <w:tcPr>
            <w:tcW w:w="3583" w:type="dxa"/>
          </w:tcPr>
          <w:p w14:paraId="6020BB83" w14:textId="77777777" w:rsidR="00A8440D" w:rsidRPr="007130A3" w:rsidRDefault="00A8440D" w:rsidP="00E70B61">
            <w:pPr>
              <w:suppressLineNumbers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 xml:space="preserve"> ER+ Breast cancer (8 SNP)</w:t>
            </w:r>
          </w:p>
        </w:tc>
        <w:tc>
          <w:tcPr>
            <w:tcW w:w="2833" w:type="dxa"/>
          </w:tcPr>
          <w:p w14:paraId="62C66EA0" w14:textId="77777777" w:rsidR="00A8440D" w:rsidRPr="007130A3" w:rsidRDefault="00A8440D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1.01 (0.98-1.04)</w:t>
            </w:r>
          </w:p>
        </w:tc>
        <w:tc>
          <w:tcPr>
            <w:tcW w:w="2077" w:type="dxa"/>
          </w:tcPr>
          <w:p w14:paraId="718EC863" w14:textId="77777777" w:rsidR="00A8440D" w:rsidRPr="007130A3" w:rsidRDefault="00A8440D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0.44</w:t>
            </w:r>
          </w:p>
        </w:tc>
      </w:tr>
      <w:tr w:rsidR="00A8440D" w:rsidRPr="006F1D53" w14:paraId="6AA925D6" w14:textId="77777777" w:rsidTr="00E70B61">
        <w:trPr>
          <w:trHeight w:val="176"/>
        </w:trPr>
        <w:tc>
          <w:tcPr>
            <w:tcW w:w="3583" w:type="dxa"/>
            <w:shd w:val="clear" w:color="auto" w:fill="E7E6E6" w:themeFill="background2"/>
          </w:tcPr>
          <w:p w14:paraId="608ECB2D" w14:textId="77777777" w:rsidR="00A8440D" w:rsidRPr="007130A3" w:rsidRDefault="00A8440D" w:rsidP="00E70B61">
            <w:pPr>
              <w:suppressLineNumbers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 xml:space="preserve"> ER+ Breast cancer (3 SNP)</w:t>
            </w:r>
          </w:p>
        </w:tc>
        <w:tc>
          <w:tcPr>
            <w:tcW w:w="2833" w:type="dxa"/>
            <w:shd w:val="clear" w:color="auto" w:fill="E7E6E6" w:themeFill="background2"/>
          </w:tcPr>
          <w:p w14:paraId="61157109" w14:textId="77777777" w:rsidR="00A8440D" w:rsidRPr="007130A3" w:rsidRDefault="00A8440D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1.02 (0.99-1.06)</w:t>
            </w:r>
          </w:p>
        </w:tc>
        <w:tc>
          <w:tcPr>
            <w:tcW w:w="2077" w:type="dxa"/>
            <w:shd w:val="clear" w:color="auto" w:fill="E7E6E6" w:themeFill="background2"/>
          </w:tcPr>
          <w:p w14:paraId="0E9E517F" w14:textId="77777777" w:rsidR="00A8440D" w:rsidRPr="007130A3" w:rsidRDefault="00A8440D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0.24</w:t>
            </w:r>
          </w:p>
        </w:tc>
      </w:tr>
      <w:tr w:rsidR="00A8440D" w:rsidRPr="006F1D53" w14:paraId="68A68138" w14:textId="77777777" w:rsidTr="00E70B61">
        <w:trPr>
          <w:trHeight w:val="176"/>
        </w:trPr>
        <w:tc>
          <w:tcPr>
            <w:tcW w:w="3583" w:type="dxa"/>
          </w:tcPr>
          <w:p w14:paraId="761D857D" w14:textId="77777777" w:rsidR="00A8440D" w:rsidRPr="007130A3" w:rsidRDefault="00A8440D" w:rsidP="00E70B61">
            <w:pPr>
              <w:suppressLineNumbers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 xml:space="preserve"> ER- Breast cancer (8 SNP)</w:t>
            </w:r>
          </w:p>
        </w:tc>
        <w:tc>
          <w:tcPr>
            <w:tcW w:w="2833" w:type="dxa"/>
          </w:tcPr>
          <w:p w14:paraId="65970B30" w14:textId="77777777" w:rsidR="00A8440D" w:rsidRPr="007130A3" w:rsidRDefault="00A8440D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0.98 (0.94-1.02)</w:t>
            </w:r>
          </w:p>
        </w:tc>
        <w:tc>
          <w:tcPr>
            <w:tcW w:w="2077" w:type="dxa"/>
          </w:tcPr>
          <w:p w14:paraId="6E951729" w14:textId="77777777" w:rsidR="00A8440D" w:rsidRPr="007130A3" w:rsidRDefault="00A8440D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0.38</w:t>
            </w:r>
          </w:p>
        </w:tc>
      </w:tr>
      <w:tr w:rsidR="00A8440D" w:rsidRPr="006F1D53" w14:paraId="5F72311F" w14:textId="77777777" w:rsidTr="00E70B61">
        <w:trPr>
          <w:trHeight w:val="176"/>
        </w:trPr>
        <w:tc>
          <w:tcPr>
            <w:tcW w:w="3583" w:type="dxa"/>
            <w:shd w:val="clear" w:color="auto" w:fill="E7E6E6" w:themeFill="background2"/>
          </w:tcPr>
          <w:p w14:paraId="56B82EF6" w14:textId="77777777" w:rsidR="00A8440D" w:rsidRPr="007130A3" w:rsidRDefault="00A8440D" w:rsidP="00E70B61">
            <w:pPr>
              <w:suppressLineNumbers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 xml:space="preserve"> ER- Breast cancer (3 SNP)</w:t>
            </w:r>
          </w:p>
        </w:tc>
        <w:tc>
          <w:tcPr>
            <w:tcW w:w="2833" w:type="dxa"/>
            <w:shd w:val="clear" w:color="auto" w:fill="E7E6E6" w:themeFill="background2"/>
          </w:tcPr>
          <w:p w14:paraId="72EE899A" w14:textId="77777777" w:rsidR="00A8440D" w:rsidRPr="007130A3" w:rsidRDefault="00A8440D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0.97 (0.91-1.03)</w:t>
            </w:r>
          </w:p>
        </w:tc>
        <w:tc>
          <w:tcPr>
            <w:tcW w:w="2077" w:type="dxa"/>
            <w:shd w:val="clear" w:color="auto" w:fill="E7E6E6" w:themeFill="background2"/>
          </w:tcPr>
          <w:p w14:paraId="4421CAE9" w14:textId="77777777" w:rsidR="00A8440D" w:rsidRPr="007130A3" w:rsidRDefault="00A8440D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0.29</w:t>
            </w:r>
          </w:p>
        </w:tc>
      </w:tr>
      <w:tr w:rsidR="00A8440D" w:rsidRPr="006F1D53" w14:paraId="54B91454" w14:textId="77777777" w:rsidTr="00E70B61">
        <w:trPr>
          <w:trHeight w:val="176"/>
        </w:trPr>
        <w:tc>
          <w:tcPr>
            <w:tcW w:w="3583" w:type="dxa"/>
          </w:tcPr>
          <w:p w14:paraId="3AD3625B" w14:textId="77777777" w:rsidR="00A8440D" w:rsidRPr="007130A3" w:rsidRDefault="00A8440D" w:rsidP="00E70B61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2833" w:type="dxa"/>
          </w:tcPr>
          <w:p w14:paraId="5A710CB5" w14:textId="77777777" w:rsidR="00A8440D" w:rsidRPr="007130A3" w:rsidRDefault="00A8440D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7" w:type="dxa"/>
          </w:tcPr>
          <w:p w14:paraId="3E0158D1" w14:textId="77777777" w:rsidR="00A8440D" w:rsidRPr="007130A3" w:rsidRDefault="00A8440D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440D" w:rsidRPr="006F1D53" w14:paraId="2DF10FB4" w14:textId="77777777" w:rsidTr="00E70B61">
        <w:trPr>
          <w:trHeight w:val="176"/>
        </w:trPr>
        <w:tc>
          <w:tcPr>
            <w:tcW w:w="3583" w:type="dxa"/>
          </w:tcPr>
          <w:p w14:paraId="5B4DC284" w14:textId="77777777" w:rsidR="00A8440D" w:rsidRPr="007130A3" w:rsidRDefault="00A8440D" w:rsidP="00E70B61">
            <w:pPr>
              <w:suppressLineNumbers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Colorectal cancer (8 SNP)</w:t>
            </w:r>
          </w:p>
        </w:tc>
        <w:tc>
          <w:tcPr>
            <w:tcW w:w="2833" w:type="dxa"/>
          </w:tcPr>
          <w:p w14:paraId="512C204A" w14:textId="77777777" w:rsidR="00A8440D" w:rsidRPr="007130A3" w:rsidRDefault="00A8440D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0.98 (0.96-1.01)</w:t>
            </w:r>
          </w:p>
        </w:tc>
        <w:tc>
          <w:tcPr>
            <w:tcW w:w="2077" w:type="dxa"/>
          </w:tcPr>
          <w:p w14:paraId="24DF84A9" w14:textId="77777777" w:rsidR="00A8440D" w:rsidRPr="007130A3" w:rsidRDefault="00A8440D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0.31</w:t>
            </w:r>
          </w:p>
        </w:tc>
      </w:tr>
      <w:tr w:rsidR="00A8440D" w:rsidRPr="006F1D53" w14:paraId="7D0AB855" w14:textId="77777777" w:rsidTr="00E70B61">
        <w:trPr>
          <w:trHeight w:val="176"/>
        </w:trPr>
        <w:tc>
          <w:tcPr>
            <w:tcW w:w="3583" w:type="dxa"/>
            <w:shd w:val="clear" w:color="auto" w:fill="E7E6E6" w:themeFill="background2"/>
          </w:tcPr>
          <w:p w14:paraId="13F42ABC" w14:textId="77777777" w:rsidR="00A8440D" w:rsidRPr="007130A3" w:rsidRDefault="00A8440D" w:rsidP="00E70B61">
            <w:pPr>
              <w:suppressLineNumbers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Colorectal cancer (3 SNP)</w:t>
            </w:r>
          </w:p>
        </w:tc>
        <w:tc>
          <w:tcPr>
            <w:tcW w:w="2833" w:type="dxa"/>
            <w:shd w:val="clear" w:color="auto" w:fill="E7E6E6" w:themeFill="background2"/>
          </w:tcPr>
          <w:p w14:paraId="19182692" w14:textId="77777777" w:rsidR="00A8440D" w:rsidRPr="007130A3" w:rsidRDefault="00A8440D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0.95 (0.91-1.00)</w:t>
            </w:r>
          </w:p>
        </w:tc>
        <w:tc>
          <w:tcPr>
            <w:tcW w:w="2077" w:type="dxa"/>
            <w:shd w:val="clear" w:color="auto" w:fill="E7E6E6" w:themeFill="background2"/>
          </w:tcPr>
          <w:p w14:paraId="4E8C7253" w14:textId="77777777" w:rsidR="00A8440D" w:rsidRPr="007130A3" w:rsidRDefault="00A8440D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0.04</w:t>
            </w:r>
          </w:p>
        </w:tc>
      </w:tr>
      <w:tr w:rsidR="00A8440D" w:rsidRPr="006F1D53" w14:paraId="53AD3E77" w14:textId="77777777" w:rsidTr="00E70B61">
        <w:trPr>
          <w:trHeight w:val="176"/>
        </w:trPr>
        <w:tc>
          <w:tcPr>
            <w:tcW w:w="3583" w:type="dxa"/>
          </w:tcPr>
          <w:p w14:paraId="1F4EA172" w14:textId="77777777" w:rsidR="00A8440D" w:rsidRPr="007130A3" w:rsidRDefault="00A8440D" w:rsidP="00E70B61">
            <w:pPr>
              <w:suppressLineNumbers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 xml:space="preserve"> Colon cancer (8 SNP)</w:t>
            </w:r>
          </w:p>
        </w:tc>
        <w:tc>
          <w:tcPr>
            <w:tcW w:w="2833" w:type="dxa"/>
          </w:tcPr>
          <w:p w14:paraId="269462F7" w14:textId="77777777" w:rsidR="00A8440D" w:rsidRPr="007130A3" w:rsidRDefault="00A8440D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0.99 (0.95-1.03)</w:t>
            </w:r>
          </w:p>
        </w:tc>
        <w:tc>
          <w:tcPr>
            <w:tcW w:w="2077" w:type="dxa"/>
          </w:tcPr>
          <w:p w14:paraId="25A55B53" w14:textId="77777777" w:rsidR="00A8440D" w:rsidRPr="007130A3" w:rsidRDefault="00A8440D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0.63</w:t>
            </w:r>
          </w:p>
        </w:tc>
      </w:tr>
      <w:tr w:rsidR="00A8440D" w:rsidRPr="006F1D53" w14:paraId="73FE5770" w14:textId="77777777" w:rsidTr="00E70B61">
        <w:trPr>
          <w:trHeight w:val="176"/>
        </w:trPr>
        <w:tc>
          <w:tcPr>
            <w:tcW w:w="3583" w:type="dxa"/>
            <w:shd w:val="clear" w:color="auto" w:fill="E7E6E6" w:themeFill="background2"/>
          </w:tcPr>
          <w:p w14:paraId="384247BA" w14:textId="77777777" w:rsidR="00A8440D" w:rsidRPr="007130A3" w:rsidRDefault="00A8440D" w:rsidP="00E70B61">
            <w:pPr>
              <w:suppressLineNumbers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 xml:space="preserve"> Colon cancer (3 SNP)</w:t>
            </w:r>
          </w:p>
        </w:tc>
        <w:tc>
          <w:tcPr>
            <w:tcW w:w="2833" w:type="dxa"/>
            <w:shd w:val="clear" w:color="auto" w:fill="E7E6E6" w:themeFill="background2"/>
          </w:tcPr>
          <w:p w14:paraId="61C68502" w14:textId="77777777" w:rsidR="00A8440D" w:rsidRPr="007130A3" w:rsidRDefault="00A8440D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0.96 (0.91-1.02)</w:t>
            </w:r>
          </w:p>
        </w:tc>
        <w:tc>
          <w:tcPr>
            <w:tcW w:w="2077" w:type="dxa"/>
            <w:shd w:val="clear" w:color="auto" w:fill="E7E6E6" w:themeFill="background2"/>
          </w:tcPr>
          <w:p w14:paraId="17E980C9" w14:textId="77777777" w:rsidR="00A8440D" w:rsidRPr="007130A3" w:rsidRDefault="00A8440D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0.18</w:t>
            </w:r>
          </w:p>
        </w:tc>
      </w:tr>
      <w:tr w:rsidR="00A8440D" w:rsidRPr="006F1D53" w14:paraId="5301279B" w14:textId="77777777" w:rsidTr="00E70B61">
        <w:trPr>
          <w:trHeight w:val="176"/>
        </w:trPr>
        <w:tc>
          <w:tcPr>
            <w:tcW w:w="3583" w:type="dxa"/>
          </w:tcPr>
          <w:p w14:paraId="7F6D5B45" w14:textId="77777777" w:rsidR="00A8440D" w:rsidRPr="007130A3" w:rsidRDefault="00A8440D" w:rsidP="00E70B61">
            <w:pPr>
              <w:suppressLineNumbers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 xml:space="preserve"> Rectal cancer (8 SNP)</w:t>
            </w:r>
          </w:p>
        </w:tc>
        <w:tc>
          <w:tcPr>
            <w:tcW w:w="2833" w:type="dxa"/>
          </w:tcPr>
          <w:p w14:paraId="21536260" w14:textId="77777777" w:rsidR="00A8440D" w:rsidRPr="007130A3" w:rsidRDefault="00A8440D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1.00 (0.95-1.04)</w:t>
            </w:r>
          </w:p>
        </w:tc>
        <w:tc>
          <w:tcPr>
            <w:tcW w:w="2077" w:type="dxa"/>
          </w:tcPr>
          <w:p w14:paraId="16F1BD8A" w14:textId="77777777" w:rsidR="00A8440D" w:rsidRPr="007130A3" w:rsidRDefault="00A8440D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0.84</w:t>
            </w:r>
          </w:p>
        </w:tc>
      </w:tr>
      <w:tr w:rsidR="00A8440D" w:rsidRPr="006F1D53" w14:paraId="16184FF0" w14:textId="77777777" w:rsidTr="00E70B61">
        <w:trPr>
          <w:trHeight w:val="176"/>
        </w:trPr>
        <w:tc>
          <w:tcPr>
            <w:tcW w:w="3583" w:type="dxa"/>
            <w:shd w:val="clear" w:color="auto" w:fill="E7E6E6" w:themeFill="background2"/>
          </w:tcPr>
          <w:p w14:paraId="6E59424B" w14:textId="77777777" w:rsidR="00A8440D" w:rsidRPr="007130A3" w:rsidRDefault="00A8440D" w:rsidP="00E70B61">
            <w:pPr>
              <w:suppressLineNumbers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 xml:space="preserve"> Rectal cancer (3 SNP)</w:t>
            </w:r>
          </w:p>
        </w:tc>
        <w:tc>
          <w:tcPr>
            <w:tcW w:w="2833" w:type="dxa"/>
            <w:shd w:val="clear" w:color="auto" w:fill="E7E6E6" w:themeFill="background2"/>
          </w:tcPr>
          <w:p w14:paraId="7151210B" w14:textId="77777777" w:rsidR="00A8440D" w:rsidRPr="007130A3" w:rsidRDefault="00A8440D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0.94 (0.88-1.01)</w:t>
            </w:r>
          </w:p>
        </w:tc>
        <w:tc>
          <w:tcPr>
            <w:tcW w:w="2077" w:type="dxa"/>
            <w:shd w:val="clear" w:color="auto" w:fill="E7E6E6" w:themeFill="background2"/>
          </w:tcPr>
          <w:p w14:paraId="506D8F1E" w14:textId="77777777" w:rsidR="00A8440D" w:rsidRPr="007130A3" w:rsidRDefault="00A8440D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0.09</w:t>
            </w:r>
          </w:p>
        </w:tc>
      </w:tr>
      <w:tr w:rsidR="00A8440D" w:rsidRPr="006F1D53" w14:paraId="71F24BA9" w14:textId="77777777" w:rsidTr="00E70B61">
        <w:trPr>
          <w:trHeight w:val="176"/>
        </w:trPr>
        <w:tc>
          <w:tcPr>
            <w:tcW w:w="3583" w:type="dxa"/>
          </w:tcPr>
          <w:p w14:paraId="3DBF5C17" w14:textId="77777777" w:rsidR="00A8440D" w:rsidRPr="007130A3" w:rsidRDefault="00A8440D" w:rsidP="00E70B61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2833" w:type="dxa"/>
          </w:tcPr>
          <w:p w14:paraId="713CB725" w14:textId="77777777" w:rsidR="00A8440D" w:rsidRPr="007130A3" w:rsidRDefault="00A8440D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7" w:type="dxa"/>
          </w:tcPr>
          <w:p w14:paraId="414AE9A6" w14:textId="77777777" w:rsidR="00A8440D" w:rsidRPr="007130A3" w:rsidRDefault="00A8440D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440D" w:rsidRPr="006F1D53" w14:paraId="3BD0D6B2" w14:textId="77777777" w:rsidTr="00E70B61">
        <w:trPr>
          <w:trHeight w:val="176"/>
        </w:trPr>
        <w:tc>
          <w:tcPr>
            <w:tcW w:w="3583" w:type="dxa"/>
          </w:tcPr>
          <w:p w14:paraId="774D81BC" w14:textId="77777777" w:rsidR="00A8440D" w:rsidRPr="007130A3" w:rsidRDefault="00A8440D" w:rsidP="00E70B61">
            <w:pPr>
              <w:suppressLineNumbers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Lung cancer (8 SNP)</w:t>
            </w:r>
          </w:p>
        </w:tc>
        <w:tc>
          <w:tcPr>
            <w:tcW w:w="2833" w:type="dxa"/>
          </w:tcPr>
          <w:p w14:paraId="73770680" w14:textId="77777777" w:rsidR="00A8440D" w:rsidRPr="007130A3" w:rsidRDefault="00A8440D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1.01 (0.96-1.07)</w:t>
            </w:r>
          </w:p>
        </w:tc>
        <w:tc>
          <w:tcPr>
            <w:tcW w:w="2077" w:type="dxa"/>
          </w:tcPr>
          <w:p w14:paraId="38414A6C" w14:textId="77777777" w:rsidR="00A8440D" w:rsidRPr="007130A3" w:rsidRDefault="00A8440D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0.64</w:t>
            </w:r>
          </w:p>
        </w:tc>
      </w:tr>
      <w:tr w:rsidR="00A8440D" w:rsidRPr="006F1D53" w14:paraId="2D7409D8" w14:textId="77777777" w:rsidTr="00E70B61">
        <w:trPr>
          <w:trHeight w:val="176"/>
        </w:trPr>
        <w:tc>
          <w:tcPr>
            <w:tcW w:w="3583" w:type="dxa"/>
            <w:shd w:val="clear" w:color="auto" w:fill="E7E6E6" w:themeFill="background2"/>
          </w:tcPr>
          <w:p w14:paraId="55C92CC0" w14:textId="77777777" w:rsidR="00A8440D" w:rsidRPr="007130A3" w:rsidRDefault="00A8440D" w:rsidP="00E70B61">
            <w:pPr>
              <w:suppressLineNumbers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Lung cancer (3 SNP)</w:t>
            </w:r>
          </w:p>
        </w:tc>
        <w:tc>
          <w:tcPr>
            <w:tcW w:w="2833" w:type="dxa"/>
            <w:shd w:val="clear" w:color="auto" w:fill="E7E6E6" w:themeFill="background2"/>
          </w:tcPr>
          <w:p w14:paraId="21C6A389" w14:textId="77777777" w:rsidR="00A8440D" w:rsidRPr="007130A3" w:rsidRDefault="00A8440D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1.01 (0.94-1.09)</w:t>
            </w:r>
          </w:p>
        </w:tc>
        <w:tc>
          <w:tcPr>
            <w:tcW w:w="2077" w:type="dxa"/>
            <w:shd w:val="clear" w:color="auto" w:fill="E7E6E6" w:themeFill="background2"/>
          </w:tcPr>
          <w:p w14:paraId="5C7C73D1" w14:textId="77777777" w:rsidR="00A8440D" w:rsidRPr="007130A3" w:rsidRDefault="00A8440D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0.73</w:t>
            </w:r>
          </w:p>
        </w:tc>
      </w:tr>
      <w:tr w:rsidR="00A8440D" w:rsidRPr="006F1D53" w14:paraId="76AD7A5C" w14:textId="77777777" w:rsidTr="00E70B61">
        <w:trPr>
          <w:trHeight w:val="176"/>
        </w:trPr>
        <w:tc>
          <w:tcPr>
            <w:tcW w:w="3583" w:type="dxa"/>
          </w:tcPr>
          <w:p w14:paraId="57AA730B" w14:textId="77777777" w:rsidR="00A8440D" w:rsidRPr="007130A3" w:rsidRDefault="00A8440D" w:rsidP="00E70B61">
            <w:pPr>
              <w:suppressLineNumbers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 xml:space="preserve"> Lung adenocarcinoma (8 SNP)</w:t>
            </w:r>
          </w:p>
        </w:tc>
        <w:tc>
          <w:tcPr>
            <w:tcW w:w="2833" w:type="dxa"/>
          </w:tcPr>
          <w:p w14:paraId="410C4317" w14:textId="77777777" w:rsidR="00A8440D" w:rsidRPr="007130A3" w:rsidRDefault="00A8440D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0.98 (0.91-1.04)</w:t>
            </w:r>
          </w:p>
        </w:tc>
        <w:tc>
          <w:tcPr>
            <w:tcW w:w="2077" w:type="dxa"/>
          </w:tcPr>
          <w:p w14:paraId="0E7697E2" w14:textId="77777777" w:rsidR="00A8440D" w:rsidRPr="007130A3" w:rsidRDefault="00A8440D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0.48</w:t>
            </w:r>
          </w:p>
        </w:tc>
      </w:tr>
      <w:tr w:rsidR="00A8440D" w:rsidRPr="006F1D53" w14:paraId="2743FF13" w14:textId="77777777" w:rsidTr="00E70B61">
        <w:trPr>
          <w:trHeight w:val="176"/>
        </w:trPr>
        <w:tc>
          <w:tcPr>
            <w:tcW w:w="3583" w:type="dxa"/>
            <w:shd w:val="clear" w:color="auto" w:fill="E7E6E6" w:themeFill="background2"/>
          </w:tcPr>
          <w:p w14:paraId="783C23A3" w14:textId="77777777" w:rsidR="00A8440D" w:rsidRPr="007130A3" w:rsidRDefault="00A8440D" w:rsidP="00E70B61">
            <w:pPr>
              <w:suppressLineNumbers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 xml:space="preserve"> Lung adenocarcinoma (3 SNP)</w:t>
            </w:r>
          </w:p>
        </w:tc>
        <w:tc>
          <w:tcPr>
            <w:tcW w:w="2833" w:type="dxa"/>
            <w:shd w:val="clear" w:color="auto" w:fill="E7E6E6" w:themeFill="background2"/>
          </w:tcPr>
          <w:p w14:paraId="36302D1C" w14:textId="77777777" w:rsidR="00A8440D" w:rsidRPr="007130A3" w:rsidRDefault="00A8440D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1.00 (0.92-1.09)</w:t>
            </w:r>
          </w:p>
        </w:tc>
        <w:tc>
          <w:tcPr>
            <w:tcW w:w="2077" w:type="dxa"/>
            <w:shd w:val="clear" w:color="auto" w:fill="E7E6E6" w:themeFill="background2"/>
          </w:tcPr>
          <w:p w14:paraId="713F5F9D" w14:textId="77777777" w:rsidR="00A8440D" w:rsidRPr="007130A3" w:rsidRDefault="00A8440D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0.94</w:t>
            </w:r>
          </w:p>
        </w:tc>
      </w:tr>
      <w:tr w:rsidR="00A8440D" w:rsidRPr="006F1D53" w14:paraId="58203BAA" w14:textId="77777777" w:rsidTr="00E70B61">
        <w:trPr>
          <w:trHeight w:val="176"/>
        </w:trPr>
        <w:tc>
          <w:tcPr>
            <w:tcW w:w="3583" w:type="dxa"/>
          </w:tcPr>
          <w:p w14:paraId="769D4B40" w14:textId="77777777" w:rsidR="00A8440D" w:rsidRPr="007130A3" w:rsidRDefault="00A8440D" w:rsidP="00E70B61">
            <w:pPr>
              <w:suppressLineNumbers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 xml:space="preserve"> Small cell lung carcinoma (8 SNP)</w:t>
            </w:r>
          </w:p>
        </w:tc>
        <w:tc>
          <w:tcPr>
            <w:tcW w:w="2833" w:type="dxa"/>
          </w:tcPr>
          <w:p w14:paraId="0B5CBDCE" w14:textId="77777777" w:rsidR="00A8440D" w:rsidRPr="007130A3" w:rsidRDefault="00A8440D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0.87 (0.79-0.96)</w:t>
            </w:r>
          </w:p>
        </w:tc>
        <w:tc>
          <w:tcPr>
            <w:tcW w:w="2077" w:type="dxa"/>
          </w:tcPr>
          <w:p w14:paraId="7FEA3C82" w14:textId="77777777" w:rsidR="00A8440D" w:rsidRPr="007130A3" w:rsidRDefault="00A8440D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0.008</w:t>
            </w:r>
          </w:p>
        </w:tc>
      </w:tr>
      <w:tr w:rsidR="00A8440D" w:rsidRPr="006F1D53" w14:paraId="7A206CF9" w14:textId="77777777" w:rsidTr="00E70B61">
        <w:trPr>
          <w:trHeight w:val="176"/>
        </w:trPr>
        <w:tc>
          <w:tcPr>
            <w:tcW w:w="3583" w:type="dxa"/>
            <w:shd w:val="clear" w:color="auto" w:fill="E7E6E6" w:themeFill="background2"/>
          </w:tcPr>
          <w:p w14:paraId="679DCD16" w14:textId="77777777" w:rsidR="00A8440D" w:rsidRPr="007130A3" w:rsidRDefault="00A8440D" w:rsidP="00E70B61">
            <w:pPr>
              <w:suppressLineNumbers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 xml:space="preserve"> Small cell lung carcinoma (8 SNP)</w:t>
            </w:r>
          </w:p>
        </w:tc>
        <w:tc>
          <w:tcPr>
            <w:tcW w:w="2833" w:type="dxa"/>
            <w:shd w:val="clear" w:color="auto" w:fill="E7E6E6" w:themeFill="background2"/>
          </w:tcPr>
          <w:p w14:paraId="2BD1A726" w14:textId="77777777" w:rsidR="00A8440D" w:rsidRPr="007130A3" w:rsidRDefault="00A8440D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0.89 (0.77-1.03)</w:t>
            </w:r>
          </w:p>
        </w:tc>
        <w:tc>
          <w:tcPr>
            <w:tcW w:w="2077" w:type="dxa"/>
            <w:shd w:val="clear" w:color="auto" w:fill="E7E6E6" w:themeFill="background2"/>
          </w:tcPr>
          <w:p w14:paraId="250634B3" w14:textId="77777777" w:rsidR="00A8440D" w:rsidRPr="007130A3" w:rsidRDefault="00A8440D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0.13</w:t>
            </w:r>
          </w:p>
        </w:tc>
      </w:tr>
      <w:tr w:rsidR="00A8440D" w:rsidRPr="006F1D53" w14:paraId="51475615" w14:textId="77777777" w:rsidTr="00E70B61">
        <w:trPr>
          <w:trHeight w:val="176"/>
        </w:trPr>
        <w:tc>
          <w:tcPr>
            <w:tcW w:w="3583" w:type="dxa"/>
          </w:tcPr>
          <w:p w14:paraId="49018444" w14:textId="77777777" w:rsidR="00A8440D" w:rsidRPr="007130A3" w:rsidRDefault="00A8440D" w:rsidP="00E70B61">
            <w:pPr>
              <w:suppressLineNumbers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 xml:space="preserve"> Squamous cell lung cancer (8 SNP)</w:t>
            </w:r>
          </w:p>
        </w:tc>
        <w:tc>
          <w:tcPr>
            <w:tcW w:w="2833" w:type="dxa"/>
          </w:tcPr>
          <w:p w14:paraId="5A3C0FA0" w14:textId="77777777" w:rsidR="00A8440D" w:rsidRPr="007130A3" w:rsidRDefault="00A8440D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0.98 (0.91-1.06)</w:t>
            </w:r>
          </w:p>
        </w:tc>
        <w:tc>
          <w:tcPr>
            <w:tcW w:w="2077" w:type="dxa"/>
          </w:tcPr>
          <w:p w14:paraId="4D304EAE" w14:textId="77777777" w:rsidR="00A8440D" w:rsidRPr="007130A3" w:rsidRDefault="00A8440D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0.67</w:t>
            </w:r>
          </w:p>
        </w:tc>
      </w:tr>
      <w:tr w:rsidR="00A8440D" w:rsidRPr="006F1D53" w14:paraId="5B31F72F" w14:textId="77777777" w:rsidTr="00E70B61">
        <w:trPr>
          <w:trHeight w:val="176"/>
        </w:trPr>
        <w:tc>
          <w:tcPr>
            <w:tcW w:w="3583" w:type="dxa"/>
            <w:shd w:val="clear" w:color="auto" w:fill="E7E6E6" w:themeFill="background2"/>
          </w:tcPr>
          <w:p w14:paraId="38BE3A8C" w14:textId="77777777" w:rsidR="00A8440D" w:rsidRPr="007130A3" w:rsidRDefault="00A8440D" w:rsidP="00E70B61">
            <w:pPr>
              <w:suppressLineNumbers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 xml:space="preserve"> Squamous cell lung cancer (3 SNP)</w:t>
            </w:r>
          </w:p>
        </w:tc>
        <w:tc>
          <w:tcPr>
            <w:tcW w:w="2833" w:type="dxa"/>
            <w:shd w:val="clear" w:color="auto" w:fill="E7E6E6" w:themeFill="background2"/>
          </w:tcPr>
          <w:p w14:paraId="74D8DB4E" w14:textId="77777777" w:rsidR="00A8440D" w:rsidRPr="007130A3" w:rsidRDefault="00A8440D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0.94 (0.85-1.03)</w:t>
            </w:r>
          </w:p>
        </w:tc>
        <w:tc>
          <w:tcPr>
            <w:tcW w:w="2077" w:type="dxa"/>
            <w:shd w:val="clear" w:color="auto" w:fill="E7E6E6" w:themeFill="background2"/>
          </w:tcPr>
          <w:p w14:paraId="3E62465B" w14:textId="77777777" w:rsidR="00A8440D" w:rsidRPr="007130A3" w:rsidRDefault="00A8440D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0.16</w:t>
            </w:r>
          </w:p>
        </w:tc>
      </w:tr>
      <w:tr w:rsidR="00A8440D" w:rsidRPr="006F1D53" w14:paraId="486196FD" w14:textId="77777777" w:rsidTr="00E70B61">
        <w:trPr>
          <w:trHeight w:val="176"/>
        </w:trPr>
        <w:tc>
          <w:tcPr>
            <w:tcW w:w="3583" w:type="dxa"/>
          </w:tcPr>
          <w:p w14:paraId="26E4B605" w14:textId="77777777" w:rsidR="00A8440D" w:rsidRPr="007130A3" w:rsidRDefault="00A8440D" w:rsidP="00E70B61">
            <w:pPr>
              <w:suppressLineNumbers/>
              <w:rPr>
                <w:rFonts w:ascii="Times New Roman" w:hAnsi="Times New Roman" w:cs="Times New Roman"/>
              </w:rPr>
            </w:pPr>
          </w:p>
        </w:tc>
        <w:tc>
          <w:tcPr>
            <w:tcW w:w="2833" w:type="dxa"/>
          </w:tcPr>
          <w:p w14:paraId="2F279F88" w14:textId="77777777" w:rsidR="00A8440D" w:rsidRPr="007130A3" w:rsidRDefault="00A8440D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7" w:type="dxa"/>
          </w:tcPr>
          <w:p w14:paraId="1E1FE359" w14:textId="77777777" w:rsidR="00A8440D" w:rsidRPr="007130A3" w:rsidRDefault="00A8440D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440D" w:rsidRPr="006F1D53" w14:paraId="061AC5EC" w14:textId="77777777" w:rsidTr="00E70B61">
        <w:trPr>
          <w:trHeight w:val="176"/>
        </w:trPr>
        <w:tc>
          <w:tcPr>
            <w:tcW w:w="3583" w:type="dxa"/>
          </w:tcPr>
          <w:p w14:paraId="62EA3097" w14:textId="77777777" w:rsidR="00A8440D" w:rsidRPr="007130A3" w:rsidRDefault="00A8440D" w:rsidP="00E70B61">
            <w:pPr>
              <w:suppressLineNumbers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Prostate cancer (8 SNP)</w:t>
            </w:r>
          </w:p>
        </w:tc>
        <w:tc>
          <w:tcPr>
            <w:tcW w:w="2833" w:type="dxa"/>
          </w:tcPr>
          <w:p w14:paraId="4D56F209" w14:textId="77777777" w:rsidR="00A8440D" w:rsidRPr="007130A3" w:rsidRDefault="00A8440D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1.00 (0.96-1.03)</w:t>
            </w:r>
          </w:p>
        </w:tc>
        <w:tc>
          <w:tcPr>
            <w:tcW w:w="2077" w:type="dxa"/>
          </w:tcPr>
          <w:p w14:paraId="1B9033AA" w14:textId="77777777" w:rsidR="00A8440D" w:rsidRPr="007130A3" w:rsidRDefault="00A8440D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0.73</w:t>
            </w:r>
          </w:p>
        </w:tc>
      </w:tr>
      <w:tr w:rsidR="00A8440D" w:rsidRPr="006F1D53" w14:paraId="3C6C22C4" w14:textId="77777777" w:rsidTr="00E70B61">
        <w:trPr>
          <w:trHeight w:val="176"/>
        </w:trPr>
        <w:tc>
          <w:tcPr>
            <w:tcW w:w="3583" w:type="dxa"/>
            <w:shd w:val="clear" w:color="auto" w:fill="E7E6E6" w:themeFill="background2"/>
          </w:tcPr>
          <w:p w14:paraId="4C2794F3" w14:textId="77777777" w:rsidR="00A8440D" w:rsidRPr="007130A3" w:rsidRDefault="00A8440D" w:rsidP="00E70B61">
            <w:pPr>
              <w:suppressLineNumbers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Prostate cancer (2 SNP)*</w:t>
            </w:r>
          </w:p>
        </w:tc>
        <w:tc>
          <w:tcPr>
            <w:tcW w:w="2833" w:type="dxa"/>
            <w:shd w:val="clear" w:color="auto" w:fill="E7E6E6" w:themeFill="background2"/>
          </w:tcPr>
          <w:p w14:paraId="2589FA2F" w14:textId="77777777" w:rsidR="00A8440D" w:rsidRPr="007130A3" w:rsidRDefault="00A8440D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1.05 (0.97-1.13)</w:t>
            </w:r>
          </w:p>
        </w:tc>
        <w:tc>
          <w:tcPr>
            <w:tcW w:w="2077" w:type="dxa"/>
            <w:shd w:val="clear" w:color="auto" w:fill="E7E6E6" w:themeFill="background2"/>
          </w:tcPr>
          <w:p w14:paraId="394F90A0" w14:textId="77777777" w:rsidR="00A8440D" w:rsidRPr="007130A3" w:rsidRDefault="00A8440D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0.24</w:t>
            </w:r>
          </w:p>
        </w:tc>
      </w:tr>
      <w:tr w:rsidR="00A8440D" w:rsidRPr="006F1D53" w14:paraId="2F689673" w14:textId="77777777" w:rsidTr="00E70B61">
        <w:trPr>
          <w:trHeight w:val="176"/>
        </w:trPr>
        <w:tc>
          <w:tcPr>
            <w:tcW w:w="3583" w:type="dxa"/>
          </w:tcPr>
          <w:p w14:paraId="1B7E8E79" w14:textId="77777777" w:rsidR="00A8440D" w:rsidRPr="007130A3" w:rsidRDefault="00A8440D" w:rsidP="00E70B61">
            <w:pPr>
              <w:suppressLineNumbers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 xml:space="preserve"> Advanced prostate cancer (8 SNP)</w:t>
            </w:r>
          </w:p>
        </w:tc>
        <w:tc>
          <w:tcPr>
            <w:tcW w:w="2833" w:type="dxa"/>
          </w:tcPr>
          <w:p w14:paraId="612C868E" w14:textId="77777777" w:rsidR="00A8440D" w:rsidRPr="007130A3" w:rsidRDefault="00A8440D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1.00 (0.94-1.06)</w:t>
            </w:r>
          </w:p>
        </w:tc>
        <w:tc>
          <w:tcPr>
            <w:tcW w:w="2077" w:type="dxa"/>
          </w:tcPr>
          <w:p w14:paraId="0432E42F" w14:textId="77777777" w:rsidR="00A8440D" w:rsidRPr="007130A3" w:rsidRDefault="00A8440D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0.97</w:t>
            </w:r>
          </w:p>
        </w:tc>
      </w:tr>
      <w:tr w:rsidR="00A8440D" w:rsidRPr="006F1D53" w14:paraId="10766E01" w14:textId="77777777" w:rsidTr="00E70B61">
        <w:trPr>
          <w:trHeight w:val="176"/>
        </w:trPr>
        <w:tc>
          <w:tcPr>
            <w:tcW w:w="3583" w:type="dxa"/>
            <w:shd w:val="clear" w:color="auto" w:fill="E7E6E6" w:themeFill="background2"/>
          </w:tcPr>
          <w:p w14:paraId="5A60762B" w14:textId="77777777" w:rsidR="00A8440D" w:rsidRPr="007130A3" w:rsidRDefault="00A8440D" w:rsidP="00E70B61">
            <w:pPr>
              <w:suppressLineNumbers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 xml:space="preserve"> Advanced prostate cancer (3 SNP)</w:t>
            </w:r>
          </w:p>
        </w:tc>
        <w:tc>
          <w:tcPr>
            <w:tcW w:w="2833" w:type="dxa"/>
            <w:shd w:val="clear" w:color="auto" w:fill="E7E6E6" w:themeFill="background2"/>
          </w:tcPr>
          <w:p w14:paraId="41A238E5" w14:textId="77777777" w:rsidR="00A8440D" w:rsidRPr="007130A3" w:rsidRDefault="00A8440D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1.02 (0.95-1.10)</w:t>
            </w:r>
          </w:p>
        </w:tc>
        <w:tc>
          <w:tcPr>
            <w:tcW w:w="2077" w:type="dxa"/>
            <w:shd w:val="clear" w:color="auto" w:fill="E7E6E6" w:themeFill="background2"/>
          </w:tcPr>
          <w:p w14:paraId="076D8AE7" w14:textId="77777777" w:rsidR="00A8440D" w:rsidRPr="007130A3" w:rsidRDefault="00A8440D" w:rsidP="00E70B6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7130A3">
              <w:rPr>
                <w:rFonts w:ascii="Times New Roman" w:hAnsi="Times New Roman" w:cs="Times New Roman"/>
              </w:rPr>
              <w:t>0.51</w:t>
            </w:r>
          </w:p>
        </w:tc>
      </w:tr>
    </w:tbl>
    <w:p w14:paraId="2A66C4AD" w14:textId="77777777" w:rsidR="00A8440D" w:rsidRPr="007130A3" w:rsidRDefault="00A8440D" w:rsidP="00A8440D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7130A3">
        <w:rPr>
          <w:rFonts w:ascii="Times New Roman" w:hAnsi="Times New Roman" w:cs="Times New Roman"/>
          <w:sz w:val="20"/>
          <w:szCs w:val="20"/>
          <w:shd w:val="clear" w:color="auto" w:fill="FFFFFF"/>
        </w:rPr>
        <w:t>Scaled to represent ADRB1 inhibition equivalent of a 1 mmHg SBP reduction. *</w:t>
      </w:r>
      <w:r w:rsidRPr="006F1D53">
        <w:rPr>
          <w:rFonts w:ascii="Times New Roman" w:hAnsi="Times New Roman" w:cs="Times New Roman"/>
          <w:sz w:val="20"/>
          <w:szCs w:val="20"/>
        </w:rPr>
        <w:t xml:space="preserve"> Neither </w:t>
      </w:r>
      <w:r w:rsidRPr="007130A3">
        <w:rPr>
          <w:rFonts w:ascii="Times New Roman" w:hAnsi="Times New Roman" w:cs="Times New Roman"/>
          <w:sz w:val="20"/>
          <w:szCs w:val="20"/>
          <w:shd w:val="clear" w:color="auto" w:fill="FFFFFF"/>
        </w:rPr>
        <w:t>rs1801253 (nor a high LD proxy) was available in PRACTICAL for prostate cancer risk.</w:t>
      </w:r>
    </w:p>
    <w:p w14:paraId="0FAE8926" w14:textId="77777777" w:rsidR="00A8440D" w:rsidRDefault="00A8440D"/>
    <w:sectPr w:rsidR="00A844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3BD69A" w14:textId="77777777" w:rsidR="00A8440D" w:rsidRDefault="00A8440D" w:rsidP="00A8440D">
      <w:pPr>
        <w:spacing w:after="0" w:line="240" w:lineRule="auto"/>
      </w:pPr>
      <w:r>
        <w:separator/>
      </w:r>
    </w:p>
  </w:endnote>
  <w:endnote w:type="continuationSeparator" w:id="0">
    <w:p w14:paraId="702F9748" w14:textId="77777777" w:rsidR="00A8440D" w:rsidRDefault="00A8440D" w:rsidP="00A844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84B3F5" w14:textId="77777777" w:rsidR="00A8440D" w:rsidRDefault="00A8440D" w:rsidP="00A8440D">
      <w:pPr>
        <w:spacing w:after="0" w:line="240" w:lineRule="auto"/>
      </w:pPr>
      <w:r>
        <w:separator/>
      </w:r>
    </w:p>
  </w:footnote>
  <w:footnote w:type="continuationSeparator" w:id="0">
    <w:p w14:paraId="12C99A6E" w14:textId="77777777" w:rsidR="00A8440D" w:rsidRDefault="00A8440D" w:rsidP="00A844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40D"/>
    <w:rsid w:val="00A84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85A2BF"/>
  <w15:chartTrackingRefBased/>
  <w15:docId w15:val="{7EA06E3B-2792-4BC4-90B9-424FFB920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44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44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Yarmolinsky</dc:creator>
  <cp:keywords/>
  <dc:description/>
  <cp:lastModifiedBy>James Yarmolinsky</cp:lastModifiedBy>
  <cp:revision>1</cp:revision>
  <dcterms:created xsi:type="dcterms:W3CDTF">2021-12-22T16:10:00Z</dcterms:created>
  <dcterms:modified xsi:type="dcterms:W3CDTF">2021-12-22T16:10:00Z</dcterms:modified>
</cp:coreProperties>
</file>